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CC58" w14:textId="4D36ED71" w:rsidR="000C087C" w:rsidRPr="00642292" w:rsidRDefault="00642292">
      <w:pPr>
        <w:rPr>
          <w:rFonts w:ascii="Times New Roman" w:hAnsi="Times New Roman" w:cs="Times New Roman"/>
          <w:sz w:val="24"/>
          <w:szCs w:val="24"/>
        </w:rPr>
      </w:pPr>
      <w:r w:rsidRPr="00642292">
        <w:rPr>
          <w:rFonts w:ascii="Times New Roman" w:hAnsi="Times New Roman" w:cs="Times New Roman"/>
          <w:sz w:val="24"/>
          <w:szCs w:val="24"/>
        </w:rPr>
        <w:t xml:space="preserve">Table S2. Primer used in this work for </w:t>
      </w:r>
      <w:proofErr w:type="spellStart"/>
      <w:r w:rsidRPr="0064229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42292">
        <w:rPr>
          <w:rFonts w:ascii="Times New Roman" w:hAnsi="Times New Roman" w:cs="Times New Roman"/>
          <w:sz w:val="24"/>
          <w:szCs w:val="24"/>
        </w:rPr>
        <w:t xml:space="preserve">-PCR </w:t>
      </w:r>
      <w:r w:rsidR="001D2EE0">
        <w:rPr>
          <w:rFonts w:ascii="Times New Roman" w:hAnsi="Times New Roman" w:cs="Times New Roman"/>
          <w:sz w:val="24"/>
          <w:szCs w:val="24"/>
        </w:rPr>
        <w:t>analysis</w:t>
      </w:r>
      <w:r w:rsidRPr="006422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276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708"/>
        <w:gridCol w:w="5089"/>
        <w:gridCol w:w="3337"/>
        <w:gridCol w:w="3255"/>
      </w:tblGrid>
      <w:tr w:rsidR="00642292" w:rsidRPr="00642292" w14:paraId="02E95E78" w14:textId="77777777" w:rsidTr="00642292">
        <w:trPr>
          <w:trHeight w:val="292"/>
        </w:trPr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D51E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3942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B89D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L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3B45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 fixation regulatory protein, </w:t>
            </w: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L</w:t>
            </w:r>
            <w:proofErr w:type="spellEnd"/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B6E9" w14:textId="27B5F8E4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GGCCCACGTGTTCTTCACCCC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D140" w14:textId="0B1A1208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TCGGCCATCAGCGCCTTCA</w:t>
            </w:r>
          </w:p>
        </w:tc>
      </w:tr>
      <w:tr w:rsidR="00642292" w:rsidRPr="00642292" w14:paraId="22EED784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C961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394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7964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B210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</w:t>
            </w:r>
            <w:proofErr w:type="spellEnd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pecific sigma54-dependent transcriptional activator protein, </w:t>
            </w: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0D9F" w14:textId="02327029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CTGCACGGCCTGGTGACCAT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3F43" w14:textId="640591A9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CGATCACGCCTTCGCCGCTT</w:t>
            </w:r>
          </w:p>
        </w:tc>
      </w:tr>
      <w:tr w:rsidR="00642292" w:rsidRPr="00642292" w14:paraId="3CEFE3FC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B0A7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127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DE5E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A4FA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ase protein alpha chain (EC 1.18.6.1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C2CB" w14:textId="44B1E626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ATCCAGTCCGAGTGCCCGAT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B386" w14:textId="77D723E8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CCACGGAAGCCTTCGCAAC</w:t>
            </w:r>
          </w:p>
        </w:tc>
      </w:tr>
      <w:tr w:rsidR="00642292" w:rsidRPr="00642292" w14:paraId="1FDF6E18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1F40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622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B8E2" w14:textId="13896EE6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9FC1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, Location: Unknown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66EF" w14:textId="1A702B86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GATCCCTCGGTCCGCGTCT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C506" w14:textId="5C426F79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CACCCAGGCCGTCCGCGAAT</w:t>
            </w:r>
          </w:p>
        </w:tc>
      </w:tr>
      <w:tr w:rsidR="00642292" w:rsidRPr="00642292" w14:paraId="21E88092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4C62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194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383F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J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B143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ase </w:t>
            </w: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J</w:t>
            </w:r>
            <w:proofErr w:type="spellEnd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3.6.1.-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3228" w14:textId="7BBB4CD8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GCAGGCACACGTCACCGT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E1B3" w14:textId="5B7FFD24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CGGCCATCCTGTAGCTCCT</w:t>
            </w:r>
          </w:p>
        </w:tc>
      </w:tr>
      <w:tr w:rsidR="00642292" w:rsidRPr="00642292" w14:paraId="7ED46254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3448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303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A6CA" w14:textId="581F45E3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7E4F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D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57E5" w14:textId="42C90050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ACCCGCTGGACGGCACCT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B2B3" w14:textId="341DD7A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ACCCGCAGCAGGCCGCTCT</w:t>
            </w:r>
          </w:p>
        </w:tc>
      </w:tr>
      <w:tr w:rsidR="00642292" w:rsidRPr="00642292" w14:paraId="348192ED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2089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358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F087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R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2CD5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e regulon sensor kinase </w:t>
            </w: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R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AD4A" w14:textId="77E6EC4B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GCGCCTTTTCCAACCTGGTGT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B56A" w14:textId="7103F626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CGGTCGCCCCACCAGCGGAT</w:t>
            </w:r>
          </w:p>
        </w:tc>
      </w:tr>
      <w:tr w:rsidR="00642292" w:rsidRPr="00642292" w14:paraId="04E5C26D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6BC1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3307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CD43" w14:textId="4007083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70BC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d phosphatase/vanadium-dependent </w:t>
            </w: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peroxidase</w:t>
            </w:r>
            <w:proofErr w:type="spellEnd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family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BDA1" w14:textId="68D2FBEC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TGCACTGGCCGACCGACATCA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A174" w14:textId="011773B1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GCCAGGCACAGCGGCACGA</w:t>
            </w:r>
          </w:p>
        </w:tc>
      </w:tr>
      <w:tr w:rsidR="00642292" w:rsidRPr="00642292" w14:paraId="70BE5676" w14:textId="77777777" w:rsidTr="00642292">
        <w:trPr>
          <w:trHeight w:val="292"/>
        </w:trPr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768F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r_3515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372B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6A20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directed RNA polymerase subunit beta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310D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GCCGCTTCGCTGATTCCC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C15A" w14:textId="77777777" w:rsidR="00642292" w:rsidRPr="00642292" w:rsidRDefault="00642292" w:rsidP="00642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TGCGCTCCATCCCGGTACCC</w:t>
            </w:r>
          </w:p>
        </w:tc>
      </w:tr>
    </w:tbl>
    <w:p w14:paraId="174334F4" w14:textId="77777777" w:rsidR="00642292" w:rsidRPr="00642292" w:rsidRDefault="00642292"/>
    <w:sectPr w:rsidR="00642292" w:rsidRPr="00642292" w:rsidSect="006422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92"/>
    <w:rsid w:val="000C087C"/>
    <w:rsid w:val="001D2EE0"/>
    <w:rsid w:val="00642292"/>
    <w:rsid w:val="00715277"/>
    <w:rsid w:val="00C76919"/>
    <w:rsid w:val="00D7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5FAA3F"/>
  <w15:chartTrackingRefBased/>
  <w15:docId w15:val="{C170416A-936D-43F2-A1F4-BEA41AF9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f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24A84FE-6A94-4993-A331-53F6779D919C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Olaya Abril</dc:creator>
  <cp:keywords/>
  <dc:description/>
  <cp:lastModifiedBy>Alfonso Olaya Abril</cp:lastModifiedBy>
  <cp:revision>2</cp:revision>
  <dcterms:created xsi:type="dcterms:W3CDTF">2023-01-12T11:57:00Z</dcterms:created>
  <dcterms:modified xsi:type="dcterms:W3CDTF">2023-01-12T11:57:00Z</dcterms:modified>
</cp:coreProperties>
</file>